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Supplementary Table S1.</w:t>
      </w:r>
    </w:p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tbl>
      <w:tblPr>
        <w:tblW w:w="67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4819"/>
        <w:gridCol w:w="941"/>
      </w:tblGrid>
      <w:tr>
        <w:trPr>
          <w:trHeight w:val="255" w:hRule="atLeast"/>
        </w:trPr>
        <w:tc>
          <w:tcPr>
            <w:tcW w:w="676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e12pt"/>
              <w:jc w:val="both"/>
              <w:rPr>
                <w:sz w:val="22"/>
              </w:rPr>
            </w:pPr>
            <w:r>
              <w:rPr>
                <w:sz w:val="22"/>
              </w:rPr>
              <w:t xml:space="preserve">Table S1. </w:t>
            </w:r>
            <w:r>
              <w:rPr>
                <w:b/>
                <w:sz w:val="22"/>
              </w:rPr>
              <w:t>PCR and RQ-PCR primer sequences</w:t>
            </w:r>
          </w:p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Gene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imers’ pair sequences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rag.size 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g-1a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: 5’-GGAGCCGCGCCAGTC-3’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CCTGGTGGGTCGGTCATG-3’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0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g-1b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TGACTGTCACCCACAGCAATGA-3’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TCAGTGTGTCAATCTCCTCCAAGA-3’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0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g-1c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CTCCCTCTGGGCGTCCA-3’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-5’-TCTCCACAGACTTCTCCAAATGTTT-3’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00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g-1d*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CTCGACCCGGAGCGAGGAG-3’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GCTTCTCATTGCTGTGGGTGA-3’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6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ag-3*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: 5’-CAGCCAGATAAACAGTGTGGAC-3’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AGAGGCAGCTGGAGACTGG-3’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5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us*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: 5’-GAAAATACGTGGTTGGAGAGC-3’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CGAGTGAAGATCCCCTTTTTA-3’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9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bcl-2*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 AGTACCTGAACCGGCACCT -3’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R: 5’- GGCCGTACAGTTCCACAAA -3’ 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4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cl-1**</w:t>
            </w:r>
          </w:p>
        </w:tc>
        <w:tc>
          <w:tcPr>
            <w:tcW w:w="4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: 5’-CGACCCCCGCGAGGCTGCTTTTCT-3’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CTGGCGGCGGCGTCGAGGGTAGT-3’</w:t>
            </w:r>
          </w:p>
        </w:tc>
        <w:tc>
          <w:tcPr>
            <w:tcW w:w="941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7bp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-abl</w:t>
            </w:r>
          </w:p>
        </w:tc>
        <w:tc>
          <w:tcPr>
            <w:tcW w:w="48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: 5’-CCTTCTCGCTGGACCCAGTGA-3’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: 5’-TGTGATTATAGCCTAAGACCCGGAG-3’</w:t>
            </w:r>
          </w:p>
        </w:tc>
        <w:tc>
          <w:tcPr>
            <w:tcW w:w="94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2bp</w:t>
            </w:r>
          </w:p>
        </w:tc>
      </w:tr>
    </w:tbl>
    <w:p>
      <w:pPr>
        <w:pStyle w:val="TextBody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TextBody"/>
        <w:rPr/>
      </w:pPr>
      <w:r>
        <w:rPr>
          <w:sz w:val="22"/>
          <w:lang w:val="en-US"/>
        </w:rPr>
        <w:t>Table of primers used for PCR or RQ-PCR analyses. bag-1a,b,c,d – primers recognizing several positions on bag-1’s gene, *primers used for RQ-PCR analysis; **RQ-PCR pair of primers from Jacobs AT, et al. 2009. Abbreviations: F, forward primer; R, reverse primer; Frag.size, fragment size; bp, base pairs.</w:t>
      </w:r>
    </w:p>
    <w:p>
      <w:pPr>
        <w:pStyle w:val="TextBody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TextBody"/>
        <w:spacing w:before="0" w:after="120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2pt">
    <w:name w:val="Normale + 12 pt"/>
    <w:basedOn w:val="Normal"/>
    <w:qFormat/>
    <w:pPr/>
    <w:rPr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5:26:00Z</dcterms:created>
  <dc:creator>CLINPEDO</dc:creator>
  <dc:description/>
  <cp:keywords/>
  <dc:language>en-US</dc:language>
  <cp:lastModifiedBy>Sanja Aveic</cp:lastModifiedBy>
  <dcterms:modified xsi:type="dcterms:W3CDTF">2011-04-15T15:26:00Z</dcterms:modified>
  <cp:revision>2</cp:revision>
  <dc:subject/>
  <dc:title>Supplement Figures:</dc:title>
</cp:coreProperties>
</file>